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2AB05" w14:textId="180E1918" w:rsidR="007A6C20" w:rsidRPr="00EA68A0" w:rsidRDefault="007A6C20" w:rsidP="000A68A0">
      <w:pPr>
        <w:pStyle w:val="Caption"/>
        <w:keepNext/>
        <w:spacing w:line="480" w:lineRule="auto"/>
        <w:ind w:left="2160" w:hanging="2160"/>
      </w:pPr>
      <w:r>
        <w:t>Table</w:t>
      </w:r>
      <w:r w:rsidR="00756DD3">
        <w:t> </w:t>
      </w:r>
      <w:r>
        <w:t>2</w:t>
      </w:r>
      <w:r w:rsidR="00726597">
        <w:t>_SuppInfo:</w:t>
      </w:r>
      <w:r>
        <w:tab/>
      </w:r>
      <w:bookmarkStart w:id="0" w:name="_GoBack"/>
      <w:bookmarkEnd w:id="0"/>
      <w:r>
        <w:t>Summary of Symptom and Severity at ARD Diagnosis by Investigators (Pathogens Detected in &gt;10 Samples)</w:t>
      </w:r>
    </w:p>
    <w:tbl>
      <w:tblPr>
        <w:tblStyle w:val="TableGrid"/>
        <w:tblW w:w="47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222"/>
        <w:gridCol w:w="1125"/>
        <w:gridCol w:w="1289"/>
        <w:gridCol w:w="1783"/>
        <w:gridCol w:w="2250"/>
        <w:gridCol w:w="1294"/>
        <w:gridCol w:w="1416"/>
      </w:tblGrid>
      <w:tr w:rsidR="007A6C20" w:rsidRPr="00C83503" w14:paraId="60B00EE8" w14:textId="77777777" w:rsidTr="00892A5F">
        <w:trPr>
          <w:tblHeader/>
        </w:trPr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17F771F7" w14:textId="77777777" w:rsidR="007A6C20" w:rsidRPr="00C83503" w:rsidRDefault="007A6C20" w:rsidP="000A68A0">
            <w:pPr>
              <w:pStyle w:val="TableText"/>
              <w:rPr>
                <w:b/>
                <w:bCs/>
              </w:rPr>
            </w:pPr>
            <w:r w:rsidRPr="4A65D4BF">
              <w:rPr>
                <w:b/>
                <w:bCs/>
              </w:rPr>
              <w:t>All ARD or ARD with pathogen detected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ADBC509" w14:textId="77777777" w:rsidR="007A6C20" w:rsidRPr="00FF1069" w:rsidRDefault="007A6C20" w:rsidP="00892A5F">
            <w:pPr>
              <w:pStyle w:val="TableText"/>
              <w:jc w:val="center"/>
              <w:rPr>
                <w:b/>
              </w:rPr>
            </w:pPr>
            <w:r w:rsidRPr="008F35FB">
              <w:rPr>
                <w:b/>
              </w:rPr>
              <w:t>A</w:t>
            </w:r>
            <w:r>
              <w:rPr>
                <w:b/>
              </w:rPr>
              <w:t>ll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29581" w14:textId="77777777" w:rsidR="007A6C20" w:rsidRPr="00C65631" w:rsidRDefault="007A6C20" w:rsidP="00892A5F">
            <w:pPr>
              <w:pStyle w:val="TableText"/>
              <w:jc w:val="center"/>
              <w:rPr>
                <w:b/>
              </w:rPr>
            </w:pPr>
            <w:r w:rsidRPr="00C65631">
              <w:rPr>
                <w:b/>
              </w:rPr>
              <w:t>RSV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4849" w14:textId="77777777" w:rsidR="007A6C20" w:rsidRPr="00C65631" w:rsidRDefault="007A6C20" w:rsidP="00892A5F">
            <w:pPr>
              <w:pStyle w:val="TableText"/>
              <w:jc w:val="center"/>
              <w:rPr>
                <w:b/>
              </w:rPr>
            </w:pPr>
            <w:r w:rsidRPr="00C65631">
              <w:rPr>
                <w:b/>
              </w:rPr>
              <w:t>Influenza A/H1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7EADE" w14:textId="77777777" w:rsidR="007A6C20" w:rsidRPr="00F3671B" w:rsidRDefault="007A6C20" w:rsidP="00892A5F">
            <w:pPr>
              <w:pStyle w:val="TableText"/>
              <w:jc w:val="center"/>
              <w:rPr>
                <w:b/>
              </w:rPr>
            </w:pPr>
            <w:r w:rsidRPr="006C6A48">
              <w:rPr>
                <w:b/>
              </w:rPr>
              <w:t xml:space="preserve">Human </w:t>
            </w:r>
            <w:proofErr w:type="spellStart"/>
            <w:r w:rsidRPr="006C6A48">
              <w:rPr>
                <w:b/>
              </w:rPr>
              <w:t>Metapneumovirus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1207" w14:textId="77777777" w:rsidR="007A6C20" w:rsidRPr="00F3671B" w:rsidRDefault="007A6C20" w:rsidP="00892A5F">
            <w:pPr>
              <w:pStyle w:val="TableText"/>
              <w:jc w:val="center"/>
              <w:rPr>
                <w:b/>
              </w:rPr>
            </w:pPr>
            <w:r w:rsidRPr="00F3671B">
              <w:rPr>
                <w:b/>
              </w:rPr>
              <w:t>Human Rhinovirus/Enteroviru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2660B" w14:textId="77777777" w:rsidR="007A6C20" w:rsidRPr="002B7853" w:rsidRDefault="007A6C20" w:rsidP="00892A5F">
            <w:pPr>
              <w:pStyle w:val="TableText"/>
              <w:jc w:val="center"/>
              <w:rPr>
                <w:b/>
              </w:rPr>
            </w:pPr>
            <w:r w:rsidRPr="00B57FA1">
              <w:rPr>
                <w:b/>
              </w:rPr>
              <w:t>Coronavirus OC43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831F" w14:textId="77777777" w:rsidR="007A6C20" w:rsidRPr="002B7853" w:rsidRDefault="007A6C20" w:rsidP="00892A5F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Parainfluenza 3</w:t>
            </w:r>
          </w:p>
        </w:tc>
      </w:tr>
      <w:tr w:rsidR="007A6C20" w:rsidRPr="00C83503" w14:paraId="22AA5670" w14:textId="77777777" w:rsidTr="00892A5F">
        <w:trPr>
          <w:tblHeader/>
        </w:trPr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5D38C188" w14:textId="77777777" w:rsidR="007A6C20" w:rsidRPr="4A65D4BF" w:rsidRDefault="007A6C20" w:rsidP="00892A5F">
            <w:pPr>
              <w:pStyle w:val="TableText"/>
              <w:jc w:val="center"/>
              <w:rPr>
                <w:b/>
                <w:bCs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56563C8" w14:textId="77777777" w:rsidR="007A6C20" w:rsidRPr="008F35FB" w:rsidRDefault="007A6C20" w:rsidP="00892A5F">
            <w:pPr>
              <w:pStyle w:val="TableText"/>
              <w:jc w:val="center"/>
              <w:rPr>
                <w:b/>
              </w:rPr>
            </w:pPr>
            <w:r w:rsidRPr="008F35FB">
              <w:rPr>
                <w:b/>
              </w:rPr>
              <w:t>N=459</w:t>
            </w:r>
            <w:r>
              <w:rPr>
                <w:b/>
              </w:rPr>
              <w:br/>
            </w:r>
            <w:r w:rsidRPr="00FF1069">
              <w:rPr>
                <w:b/>
              </w:rPr>
              <w:t>n%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1E6A4" w14:textId="77777777" w:rsidR="007A6C20" w:rsidRPr="00C65631" w:rsidRDefault="007A6C20" w:rsidP="00892A5F">
            <w:pPr>
              <w:pStyle w:val="TableText"/>
              <w:jc w:val="center"/>
              <w:rPr>
                <w:b/>
              </w:rPr>
            </w:pPr>
            <w:r w:rsidRPr="00C65631">
              <w:rPr>
                <w:b/>
              </w:rPr>
              <w:t>N=24</w:t>
            </w:r>
            <w:r>
              <w:rPr>
                <w:b/>
              </w:rPr>
              <w:br/>
            </w:r>
            <w:r w:rsidRPr="00FF1069">
              <w:rPr>
                <w:b/>
              </w:rPr>
              <w:t>n%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A0C81" w14:textId="77777777" w:rsidR="007A6C20" w:rsidRDefault="007A6C20" w:rsidP="00892A5F">
            <w:pPr>
              <w:pStyle w:val="TableText"/>
              <w:jc w:val="center"/>
              <w:rPr>
                <w:b/>
              </w:rPr>
            </w:pPr>
            <w:r w:rsidRPr="00C65631">
              <w:rPr>
                <w:b/>
              </w:rPr>
              <w:t>N=11</w:t>
            </w:r>
          </w:p>
          <w:p w14:paraId="29EE6C22" w14:textId="77777777" w:rsidR="007A6C20" w:rsidRPr="00C65631" w:rsidRDefault="007A6C20" w:rsidP="00892A5F">
            <w:pPr>
              <w:pStyle w:val="TableText"/>
              <w:jc w:val="center"/>
              <w:rPr>
                <w:b/>
              </w:rPr>
            </w:pPr>
            <w:r w:rsidRPr="00FF1069">
              <w:rPr>
                <w:b/>
              </w:rPr>
              <w:t>n%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721D4" w14:textId="77777777" w:rsidR="007A6C20" w:rsidRDefault="007A6C20" w:rsidP="00892A5F">
            <w:pPr>
              <w:pStyle w:val="TableText"/>
              <w:jc w:val="center"/>
              <w:rPr>
                <w:b/>
              </w:rPr>
            </w:pPr>
            <w:r w:rsidRPr="006C6A48">
              <w:rPr>
                <w:b/>
              </w:rPr>
              <w:t>N=12</w:t>
            </w:r>
          </w:p>
          <w:p w14:paraId="1E9994D0" w14:textId="77777777" w:rsidR="007A6C20" w:rsidRPr="006C6A48" w:rsidRDefault="007A6C20" w:rsidP="00892A5F">
            <w:pPr>
              <w:pStyle w:val="TableText"/>
              <w:jc w:val="center"/>
              <w:rPr>
                <w:b/>
              </w:rPr>
            </w:pPr>
            <w:r w:rsidRPr="00FF1069">
              <w:rPr>
                <w:b/>
              </w:rPr>
              <w:t>n%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BE64" w14:textId="77777777" w:rsidR="007A6C20" w:rsidRDefault="007A6C20" w:rsidP="00892A5F">
            <w:pPr>
              <w:pStyle w:val="TableText"/>
              <w:jc w:val="center"/>
              <w:rPr>
                <w:b/>
              </w:rPr>
            </w:pPr>
            <w:r w:rsidRPr="00F3671B">
              <w:rPr>
                <w:b/>
              </w:rPr>
              <w:t>N=105</w:t>
            </w:r>
          </w:p>
          <w:p w14:paraId="560AB91A" w14:textId="77777777" w:rsidR="007A6C20" w:rsidRPr="00F3671B" w:rsidRDefault="007A6C20" w:rsidP="00892A5F">
            <w:pPr>
              <w:pStyle w:val="TableText"/>
              <w:jc w:val="center"/>
              <w:rPr>
                <w:b/>
              </w:rPr>
            </w:pPr>
            <w:r w:rsidRPr="00FF1069">
              <w:rPr>
                <w:b/>
              </w:rPr>
              <w:t>n%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BEBD1" w14:textId="77777777" w:rsidR="007A6C20" w:rsidRDefault="007A6C20" w:rsidP="00892A5F">
            <w:pPr>
              <w:pStyle w:val="TableText"/>
              <w:jc w:val="center"/>
              <w:rPr>
                <w:b/>
              </w:rPr>
            </w:pPr>
            <w:r w:rsidRPr="00B57FA1">
              <w:rPr>
                <w:b/>
              </w:rPr>
              <w:t>N=12</w:t>
            </w:r>
          </w:p>
          <w:p w14:paraId="6B4294CE" w14:textId="77777777" w:rsidR="007A6C20" w:rsidRPr="00B57FA1" w:rsidRDefault="007A6C20" w:rsidP="00892A5F">
            <w:pPr>
              <w:pStyle w:val="TableText"/>
              <w:jc w:val="center"/>
              <w:rPr>
                <w:b/>
              </w:rPr>
            </w:pPr>
            <w:r w:rsidRPr="00FF1069">
              <w:rPr>
                <w:b/>
              </w:rPr>
              <w:t>n%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819E" w14:textId="77777777" w:rsidR="007A6C20" w:rsidRDefault="007A6C20" w:rsidP="00892A5F">
            <w:pPr>
              <w:pStyle w:val="TableText"/>
              <w:jc w:val="center"/>
              <w:rPr>
                <w:b/>
              </w:rPr>
            </w:pPr>
            <w:r w:rsidRPr="002B7853">
              <w:rPr>
                <w:b/>
              </w:rPr>
              <w:t>N=20</w:t>
            </w:r>
          </w:p>
          <w:p w14:paraId="42A0820F" w14:textId="77777777" w:rsidR="007A6C20" w:rsidRPr="002B7853" w:rsidRDefault="007A6C20" w:rsidP="00892A5F">
            <w:pPr>
              <w:pStyle w:val="TableText"/>
              <w:jc w:val="center"/>
              <w:rPr>
                <w:b/>
              </w:rPr>
            </w:pPr>
            <w:r w:rsidRPr="00FF1069">
              <w:rPr>
                <w:b/>
              </w:rPr>
              <w:t>n%</w:t>
            </w:r>
          </w:p>
        </w:tc>
      </w:tr>
      <w:tr w:rsidR="007A6C20" w:rsidRPr="00C83503" w14:paraId="7AD0F361" w14:textId="77777777" w:rsidTr="00892A5F">
        <w:trPr>
          <w:trHeight w:val="260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7BC2CA1F" w14:textId="77777777" w:rsidR="007A6C20" w:rsidRPr="000A68A0" w:rsidRDefault="007A6C20" w:rsidP="00892A5F">
            <w:pPr>
              <w:pStyle w:val="TableText"/>
              <w:spacing w:line="480" w:lineRule="auto"/>
              <w:rPr>
                <w:b/>
              </w:rPr>
            </w:pPr>
            <w:r w:rsidRPr="000A68A0">
              <w:rPr>
                <w:b/>
              </w:rPr>
              <w:t>Upper respiratory symptoms</w:t>
            </w:r>
          </w:p>
        </w:tc>
      </w:tr>
      <w:tr w:rsidR="007A6C20" w:rsidRPr="00C83503" w14:paraId="098B498F" w14:textId="77777777" w:rsidTr="00892A5F">
        <w:trPr>
          <w:trHeight w:val="260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3D15D4A3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Nasal congestion</w:t>
            </w:r>
          </w:p>
        </w:tc>
      </w:tr>
      <w:tr w:rsidR="007A6C20" w:rsidRPr="00C83503" w14:paraId="60A05100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3F91AC58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28D8B0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52 (54.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B1C5ED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37.5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2A6E63C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45.5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7F57ED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58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500FB98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7 (44.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64D251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3.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894D44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50.0)</w:t>
            </w:r>
          </w:p>
        </w:tc>
      </w:tr>
      <w:tr w:rsidR="007A6C20" w:rsidRPr="00C83503" w14:paraId="67317A1D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1506976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4EA7C0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77 (38.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32A5002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29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F045EF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4.5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5BC5FD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41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6B5BA9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1 (48.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4C2D8A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1FECDF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50.0)</w:t>
            </w:r>
          </w:p>
        </w:tc>
      </w:tr>
      <w:tr w:rsidR="007A6C20" w:rsidRPr="00C83503" w14:paraId="7EEBD685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70269980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3DBC41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7 (5.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0FE016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33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B892AA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38363F4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1426753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.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26C74F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5CFC60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06CB77B0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3891BB6E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49D0426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0.7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590424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1A4BAE5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646BB51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1310094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1.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693FD5C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50F94B5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19BF1590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46BB47D2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Sore throat</w:t>
            </w:r>
          </w:p>
        </w:tc>
      </w:tr>
      <w:tr w:rsidR="007A6C20" w:rsidRPr="00C83503" w14:paraId="062E79C7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52AAF9B9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43B01D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48 (32.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6C1F0C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25.0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93E655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8.2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14:paraId="29C3C30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561CE0D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0 (28.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CEB86E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3.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2A2449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15.0)</w:t>
            </w:r>
          </w:p>
        </w:tc>
      </w:tr>
      <w:tr w:rsidR="007A6C20" w:rsidRPr="00C83503" w14:paraId="21D925F4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400272C0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8F9171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40 (52.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6F7204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1 (45.8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119D03C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63.6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14:paraId="4FA5C80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5F8526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5 (52.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27DC4F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66.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DF9C3C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 (60.0)</w:t>
            </w:r>
          </w:p>
        </w:tc>
      </w:tr>
      <w:tr w:rsidR="007A6C20" w:rsidRPr="00C83503" w14:paraId="34D1A9A4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2291C800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4DB270F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8 (14.8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51A523E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29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75E284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8.2)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bottom"/>
          </w:tcPr>
          <w:p w14:paraId="023C3F2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5C50863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9 (18.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8393F1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7369A7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5.0)</w:t>
            </w:r>
          </w:p>
        </w:tc>
      </w:tr>
      <w:tr w:rsidR="007A6C20" w:rsidRPr="00C83503" w14:paraId="3C20FC15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6A65D88F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6031D9F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0.7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7382ACE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730A05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  <w:vAlign w:val="bottom"/>
          </w:tcPr>
          <w:p w14:paraId="1F83217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04A7843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1.0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2987C50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589DE32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60AC6F71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58737716" w14:textId="77777777" w:rsidR="007A6C20" w:rsidRPr="000A68A0" w:rsidRDefault="007A6C20" w:rsidP="00892A5F">
            <w:pPr>
              <w:pStyle w:val="TableText"/>
              <w:spacing w:line="480" w:lineRule="auto"/>
              <w:rPr>
                <w:b/>
              </w:rPr>
            </w:pPr>
            <w:r w:rsidRPr="000A68A0">
              <w:rPr>
                <w:b/>
              </w:rPr>
              <w:t>Lower respiratory symptoms</w:t>
            </w:r>
          </w:p>
        </w:tc>
      </w:tr>
      <w:tr w:rsidR="007A6C20" w:rsidRPr="00C83503" w14:paraId="68377DCA" w14:textId="77777777" w:rsidTr="00892A5F">
        <w:trPr>
          <w:trHeight w:val="260"/>
        </w:trPr>
        <w:tc>
          <w:tcPr>
            <w:tcW w:w="5000" w:type="pct"/>
            <w:gridSpan w:val="8"/>
            <w:tcBorders>
              <w:top w:val="dotted" w:sz="4" w:space="0" w:color="auto"/>
              <w:bottom w:val="nil"/>
            </w:tcBorders>
          </w:tcPr>
          <w:p w14:paraId="523C23D5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Cough</w:t>
            </w:r>
          </w:p>
        </w:tc>
      </w:tr>
      <w:tr w:rsidR="007A6C20" w:rsidRPr="00C83503" w14:paraId="3EBA6C7B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33E19F4D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1A91C8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9 (28.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FB8FCF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0.8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6CCEB3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8.2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E6971D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1E40B6C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0 (19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3B16F5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9098ED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5.0</w:t>
            </w:r>
          </w:p>
        </w:tc>
      </w:tr>
      <w:tr w:rsidR="007A6C20" w:rsidRPr="00C83503" w14:paraId="027718D8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10E08D5E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19C0B1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34 (51.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A62572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1 (45.8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19B77A2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4.5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ED5AFA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58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56BFE40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5 (52.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A9B6B8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58.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77A1B5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35.0)</w:t>
            </w:r>
          </w:p>
        </w:tc>
      </w:tr>
      <w:tr w:rsidR="007A6C20" w:rsidRPr="00C83503" w14:paraId="131D31D1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2E00DA35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lastRenderedPageBreak/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1BFDE8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8 (19.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8C89F2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29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38EB1B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443F6A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7E59F0E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7 (25.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B7AD8E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2DF145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40.0)</w:t>
            </w:r>
          </w:p>
        </w:tc>
      </w:tr>
      <w:tr w:rsidR="007A6C20" w:rsidRPr="00C83503" w14:paraId="5C4415B3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620CE655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23ED28B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1.7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C3ED1A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4.2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0FE258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60F34DF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7101E78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.9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11CCD4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78FB504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3FCF6462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B0166BE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Shortness of breath</w:t>
            </w:r>
          </w:p>
        </w:tc>
      </w:tr>
      <w:tr w:rsidR="007A6C20" w:rsidRPr="00C83503" w14:paraId="118042CE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124AE9E2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EFB344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13 (90.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610817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75.0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2242D87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81.8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7977363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83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6D67551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8 (93.3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03811E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 (10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21457F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7 (85.0)</w:t>
            </w:r>
          </w:p>
        </w:tc>
      </w:tr>
      <w:tr w:rsidR="007A6C20" w:rsidRPr="00C83503" w14:paraId="2F1A04C5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08F8DD0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E40282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5 (7.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E510D8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16.7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267FC8B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0F441B8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2E1536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.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949D64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0AE059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5.0)</w:t>
            </w:r>
          </w:p>
        </w:tc>
      </w:tr>
      <w:tr w:rsidR="007A6C20" w:rsidRPr="00C83503" w14:paraId="29A693E5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1435BDE8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6CC31F1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1 (2.4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48BD71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8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3C630B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7546D2C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3910623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.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495076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449434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0.0)</w:t>
            </w:r>
          </w:p>
        </w:tc>
      </w:tr>
      <w:tr w:rsidR="007A6C20" w:rsidRPr="00C83503" w14:paraId="39DF0D1F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76848C42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5605B88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348543A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781160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E3661B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774F36E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34F9B66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6AD649E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59508B7F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3D073A33" w14:textId="77777777" w:rsidR="007A6C20" w:rsidRPr="00C83503" w:rsidRDefault="007A6C20" w:rsidP="00892A5F">
            <w:pPr>
              <w:pStyle w:val="TableText"/>
              <w:spacing w:line="480" w:lineRule="auto"/>
            </w:pPr>
            <w:r>
              <w:t>Sputum Production</w:t>
            </w:r>
          </w:p>
        </w:tc>
      </w:tr>
      <w:tr w:rsidR="007A6C20" w:rsidRPr="00C83503" w14:paraId="4089F3F3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204603B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CEC69C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54 (55.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4A3204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37.5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119657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4.5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6561F6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0FFB3D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9 (56.2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CA24D5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66.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97ECCF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45.0)</w:t>
            </w:r>
          </w:p>
        </w:tc>
      </w:tr>
      <w:tr w:rsidR="007A6C20" w:rsidRPr="00C83503" w14:paraId="6199CD17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760916A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EB744B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66 (36.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7D3AC3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41.7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E83B43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6.4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DA59F2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6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5D8BBE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4 (32.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6AE0B4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3.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DF4562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45.0)</w:t>
            </w:r>
          </w:p>
        </w:tc>
      </w:tr>
      <w:tr w:rsidR="007A6C20" w:rsidRPr="00C83503" w14:paraId="4B1205EC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45DCAAA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D34B76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2 (7.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A6C7D2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12.5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F0A048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1E5C943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60AE243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9.5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3B155D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535C6A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0.0)</w:t>
            </w:r>
          </w:p>
        </w:tc>
      </w:tr>
      <w:tr w:rsidR="007A6C20" w:rsidRPr="00C83503" w14:paraId="2C21DF93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0D7A1D1B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20BB5DA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1.5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4F04255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8.3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6D19160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766EF6D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19FF758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.9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84CD8D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37289D2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2A18B617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2A8ACE4A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Wheezing</w:t>
            </w:r>
          </w:p>
        </w:tc>
      </w:tr>
      <w:tr w:rsidR="007A6C20" w:rsidRPr="00C83503" w14:paraId="30196948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110E5598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6DF6556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18 (91.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E37183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75.0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2A836F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90.9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A5184C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83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345FF1C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6 (91.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FCC3D0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 (10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94F3E6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90.0)</w:t>
            </w:r>
          </w:p>
        </w:tc>
      </w:tr>
      <w:tr w:rsidR="007A6C20" w:rsidRPr="00C83503" w14:paraId="6593A4DE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59E8B8A9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0010C8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2 (7.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534973E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12.5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3F1146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12A7997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2B6537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7.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7AD377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B361A1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5.0)</w:t>
            </w:r>
          </w:p>
        </w:tc>
      </w:tr>
      <w:tr w:rsidR="007A6C20" w:rsidRPr="00C83503" w14:paraId="0308CA59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C28C19F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298DCF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2.0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D6187E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12.5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1A8A91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E6B223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7F0D139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1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3B55FB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026FEC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5.0)</w:t>
            </w:r>
          </w:p>
        </w:tc>
      </w:tr>
      <w:tr w:rsidR="007A6C20" w:rsidRPr="00C83503" w14:paraId="0E31FF98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034778B3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67EE1FA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3540419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D213BC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7F005AF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4BAFF0E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37BAC3E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2F9A4B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091B7951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2F271348" w14:textId="77777777" w:rsidR="007A6C20" w:rsidRPr="000A68A0" w:rsidRDefault="007A6C20" w:rsidP="00892A5F">
            <w:pPr>
              <w:pStyle w:val="TableText"/>
              <w:spacing w:line="480" w:lineRule="auto"/>
              <w:rPr>
                <w:b/>
              </w:rPr>
            </w:pPr>
            <w:r w:rsidRPr="000A68A0">
              <w:rPr>
                <w:b/>
              </w:rPr>
              <w:lastRenderedPageBreak/>
              <w:t>Systemic symptoms</w:t>
            </w:r>
          </w:p>
        </w:tc>
      </w:tr>
      <w:tr w:rsidR="007A6C20" w:rsidRPr="00C83503" w14:paraId="586A53E4" w14:textId="77777777" w:rsidTr="00892A5F">
        <w:trPr>
          <w:trHeight w:val="260"/>
        </w:trPr>
        <w:tc>
          <w:tcPr>
            <w:tcW w:w="5000" w:type="pct"/>
            <w:gridSpan w:val="8"/>
            <w:tcBorders>
              <w:top w:val="dotted" w:sz="4" w:space="0" w:color="auto"/>
              <w:bottom w:val="nil"/>
            </w:tcBorders>
          </w:tcPr>
          <w:p w14:paraId="7E09C8D3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Headache</w:t>
            </w:r>
          </w:p>
        </w:tc>
      </w:tr>
      <w:tr w:rsidR="007A6C20" w:rsidRPr="00C83503" w14:paraId="37C2E9C7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2213ACF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4FD9B6A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52 (76.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E41A30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75.0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67190DE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63.6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7372B3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7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A819DB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5 (81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98C734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75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C2F906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5 (75.0)</w:t>
            </w:r>
          </w:p>
        </w:tc>
      </w:tr>
      <w:tr w:rsidR="007A6C20" w:rsidRPr="00C83503" w14:paraId="3EC58FDC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4B8F3987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09EDFC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4 (20.5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9FB0F0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0.8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2F7BB16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3751384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1E995D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17.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9258DC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0BDDC9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20.0)</w:t>
            </w:r>
          </w:p>
        </w:tc>
      </w:tr>
      <w:tr w:rsidR="007A6C20" w:rsidRPr="00C83503" w14:paraId="24F72512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3C2CCB81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D87F2E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2.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37D3B2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4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6529DA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A771E1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6CAD73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.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4EAE1D0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89DB36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5.0)</w:t>
            </w:r>
          </w:p>
        </w:tc>
      </w:tr>
      <w:tr w:rsidR="007A6C20" w:rsidRPr="00C83503" w14:paraId="32025EBD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3855EA0C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5300A54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0.7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AD1633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2DD9222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7E0124A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0CE955F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6E92EED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5E29F3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3AD06AD2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1FF95220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Fatigue</w:t>
            </w:r>
          </w:p>
        </w:tc>
      </w:tr>
      <w:tr w:rsidR="007A6C20" w:rsidRPr="00C83503" w14:paraId="61D5BBAC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89EC1EB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2D82471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86 (62.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9EDF45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4 (58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8C406F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63.6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34C560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83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328DF12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1 (67.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A6993D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F58EF0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3 (65.0)</w:t>
            </w:r>
          </w:p>
        </w:tc>
      </w:tr>
      <w:tr w:rsidR="007A6C20" w:rsidRPr="00C83503" w14:paraId="69D6F1AD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5F8DAC2B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912E30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50 (32.7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49C9BF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33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7177E4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B549B8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7DF37D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0 (28.6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96D72E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6DD7B7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5.0)</w:t>
            </w:r>
          </w:p>
        </w:tc>
      </w:tr>
      <w:tr w:rsidR="007A6C20" w:rsidRPr="00C83503" w14:paraId="2A6B342E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76026B70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5E08F9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9 (4.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2F2517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4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52C8E2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9.1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9578B3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0E85D87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3.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3FCEFCC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2C3BE6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0.0)</w:t>
            </w:r>
          </w:p>
        </w:tc>
      </w:tr>
      <w:tr w:rsidR="007A6C20" w:rsidRPr="00C83503" w14:paraId="0AE8CBB6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6DBD913E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1C79E1C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 (0.9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0AD7324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4.2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CB0EDB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A9B6A9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275584E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16D8DF3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8F85BD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49CFC1B4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1FDBAEDB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Fever</w:t>
            </w:r>
          </w:p>
        </w:tc>
      </w:tr>
      <w:tr w:rsidR="007A6C20" w:rsidRPr="00C83503" w14:paraId="169812D1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4246EE6E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635DC3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33(72.5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B4DCCD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0(83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2B77FE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4(36.4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4B1FB02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 (7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AF769E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0 (66.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A5814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83.3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85E596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1 (55.0)</w:t>
            </w:r>
          </w:p>
        </w:tc>
      </w:tr>
      <w:tr w:rsidR="007A6C20" w:rsidRPr="00C83503" w14:paraId="20819D12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316AC52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7DDC22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6 (12.2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116ED98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8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649C6EF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(18.2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0596F1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6207A72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4 (13.3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AA3C52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6.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7CE4D8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30.0)</w:t>
            </w:r>
          </w:p>
        </w:tc>
      </w:tr>
      <w:tr w:rsidR="007A6C20" w:rsidRPr="00C83503" w14:paraId="41FB738D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277391A2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7A6C26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1 (2.4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37BC47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6E2E445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0001399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A0B2A4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1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9629AA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46D3AF5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1473F85B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668CD039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431CF90B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498AE8C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7110BC3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2A122E8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168EC32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DE0D8F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35F1B33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11433374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400B6C36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Feverishness</w:t>
            </w:r>
          </w:p>
        </w:tc>
      </w:tr>
      <w:tr w:rsidR="007A6C20" w:rsidRPr="00C83503" w14:paraId="4C5FE4E9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5A19A8D4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lastRenderedPageBreak/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256EB5F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21 (69.9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348971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6 (66.7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2D9CBBD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45.5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869DED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 (66.7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096950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81 (77.1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BE00CD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D59E2D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5 (75.0)</w:t>
            </w:r>
          </w:p>
        </w:tc>
      </w:tr>
      <w:tr w:rsidR="007A6C20" w:rsidRPr="00C83503" w14:paraId="04204728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15DDAF31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496978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1 (26.4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5040271A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29.2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829037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87698B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5.0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28CE607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1 (20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571B2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6 (50.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8B99F4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25.0)</w:t>
            </w:r>
          </w:p>
        </w:tc>
      </w:tr>
      <w:tr w:rsidR="007A6C20" w:rsidRPr="00C83503" w14:paraId="0B205CBD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5566D6C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FB0A24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 (2.6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64F242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52C127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7.3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16CD2E9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5880CB5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 (2.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004BD5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0DF8C9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7CD987C6" w14:textId="77777777" w:rsidTr="000A68A0">
        <w:trPr>
          <w:trHeight w:val="260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73926BC4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533D256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 (1.1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6BCFD8B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4.2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1FBA0CE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3F8E79C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57E36C9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4AC8A7E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0EDE2FB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2423AC9F" w14:textId="77777777" w:rsidTr="000A68A0">
        <w:trPr>
          <w:trHeight w:val="260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403AA047" w14:textId="77777777" w:rsidR="007A6C20" w:rsidRPr="00C83503" w:rsidRDefault="007A6C20" w:rsidP="00892A5F">
            <w:pPr>
              <w:pStyle w:val="TableText"/>
              <w:spacing w:line="480" w:lineRule="auto"/>
            </w:pPr>
            <w:r w:rsidRPr="00C83503">
              <w:t>Myalgia</w:t>
            </w:r>
          </w:p>
        </w:tc>
      </w:tr>
      <w:tr w:rsidR="007A6C20" w:rsidRPr="00C83503" w14:paraId="14E9133B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07A207A9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Non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6E0CA533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391 (85.2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762A885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2 (91.7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8BC6FC1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7 (63.6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018215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0 (83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48C40BD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91 (86.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4069C35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2 (100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CA36F1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8 (90.0)</w:t>
            </w:r>
          </w:p>
        </w:tc>
      </w:tr>
      <w:tr w:rsidR="007A6C20" w:rsidRPr="00C83503" w14:paraId="5184B806" w14:textId="77777777" w:rsidTr="00892A5F">
        <w:trPr>
          <w:trHeight w:val="90"/>
        </w:trPr>
        <w:tc>
          <w:tcPr>
            <w:tcW w:w="821" w:type="pct"/>
            <w:tcBorders>
              <w:top w:val="nil"/>
              <w:bottom w:val="nil"/>
            </w:tcBorders>
          </w:tcPr>
          <w:p w14:paraId="4C93846B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il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24BC95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51 (11.1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0792CC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8.3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3B8DF3D" w14:textId="77777777" w:rsidR="007A6C20" w:rsidRPr="00C83503" w:rsidRDefault="007A6C20" w:rsidP="00892A5F">
            <w:pPr>
              <w:pStyle w:val="C-BodyText"/>
              <w:keepNext/>
              <w:spacing w:before="0" w:after="0" w:line="480" w:lineRule="auto"/>
              <w:jc w:val="center"/>
              <w:rPr>
                <w:rFonts w:eastAsia="Times New Roman"/>
                <w:sz w:val="20"/>
              </w:rPr>
            </w:pPr>
            <w:r w:rsidRPr="00C83503">
              <w:rPr>
                <w:rFonts w:eastAsia="Times New Roman"/>
                <w:sz w:val="20"/>
              </w:rPr>
              <w:t>2 (18.2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658D90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14:paraId="798C139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3 (12.4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DD8DE27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3CF448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0.0)</w:t>
            </w:r>
          </w:p>
        </w:tc>
      </w:tr>
      <w:tr w:rsidR="007A6C20" w:rsidRPr="00C83503" w14:paraId="798392CB" w14:textId="77777777" w:rsidTr="00892A5F">
        <w:trPr>
          <w:trHeight w:val="260"/>
        </w:trPr>
        <w:tc>
          <w:tcPr>
            <w:tcW w:w="821" w:type="pct"/>
            <w:tcBorders>
              <w:top w:val="nil"/>
              <w:bottom w:val="nil"/>
            </w:tcBorders>
          </w:tcPr>
          <w:p w14:paraId="6B9494DF" w14:textId="77777777" w:rsidR="007A6C20" w:rsidRPr="00C83503" w:rsidRDefault="007A6C20" w:rsidP="00892A5F">
            <w:pPr>
              <w:pStyle w:val="TableText"/>
              <w:spacing w:line="480" w:lineRule="auto"/>
              <w:ind w:firstLine="240"/>
            </w:pPr>
            <w:r w:rsidRPr="00C83503">
              <w:t>Moderate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E200EE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5 (3.3)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EE93A6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471F330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18.2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28B186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8.3)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D35234E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1 (1.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0A983E08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D90727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  <w:tr w:rsidR="007A6C20" w:rsidRPr="00C83503" w14:paraId="694F4860" w14:textId="77777777" w:rsidTr="00892A5F">
        <w:trPr>
          <w:trHeight w:val="179"/>
        </w:trPr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14:paraId="47A380F6" w14:textId="77777777" w:rsidR="007A6C20" w:rsidRPr="00C83503" w:rsidRDefault="007A6C20" w:rsidP="00892A5F">
            <w:pPr>
              <w:pStyle w:val="TableText"/>
              <w:spacing w:line="480" w:lineRule="auto"/>
              <w:ind w:left="-1179" w:firstLine="1419"/>
            </w:pPr>
            <w:r w:rsidRPr="00C83503">
              <w:t>Severe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66974A1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2 (0.4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55021D56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4D2C42E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3610AABC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14:paraId="3872B4F4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2394D97F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2068A359" w14:textId="77777777" w:rsidR="007A6C20" w:rsidRPr="00C83503" w:rsidRDefault="007A6C20" w:rsidP="00892A5F">
            <w:pPr>
              <w:pStyle w:val="TableText"/>
              <w:spacing w:line="480" w:lineRule="auto"/>
              <w:jc w:val="center"/>
            </w:pPr>
            <w:r w:rsidRPr="00C83503">
              <w:t>0</w:t>
            </w:r>
          </w:p>
        </w:tc>
      </w:tr>
    </w:tbl>
    <w:p w14:paraId="47ABB1E1" w14:textId="77777777" w:rsidR="00731B74" w:rsidRDefault="00731B74" w:rsidP="00731B74">
      <w:pPr>
        <w:pStyle w:val="TableFootnote"/>
        <w:ind w:left="0" w:firstLine="0"/>
      </w:pPr>
      <w:r>
        <w:t>Abbreviations: ARD=acute respiratory disease, N=total number of ARD episodes, n=number of ARD episodes in each category, RSV=respiratory syncytial virus.</w:t>
      </w:r>
    </w:p>
    <w:p w14:paraId="51C8380D" w14:textId="77777777" w:rsidR="00195C85" w:rsidRDefault="00195C85" w:rsidP="00731B74"/>
    <w:sectPr w:rsidR="00195C85" w:rsidSect="00941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C67"/>
    <w:rsid w:val="000A68A0"/>
    <w:rsid w:val="00195C85"/>
    <w:rsid w:val="00726597"/>
    <w:rsid w:val="00731B74"/>
    <w:rsid w:val="00756DD3"/>
    <w:rsid w:val="007A6C20"/>
    <w:rsid w:val="00941157"/>
    <w:rsid w:val="00D1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87849"/>
  <w15:chartTrackingRefBased/>
  <w15:docId w15:val="{E10E8682-FB04-4A4F-A4FD-C03D8828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157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11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941157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941157"/>
    <w:rPr>
      <w:rFonts w:ascii="Times New Roman" w:eastAsia="Times New Roman" w:hAnsi="Times New Roman" w:cs="Times New Roman"/>
      <w:sz w:val="20"/>
      <w:szCs w:val="20"/>
    </w:rPr>
  </w:style>
  <w:style w:type="paragraph" w:customStyle="1" w:styleId="C-BodyText">
    <w:name w:val="C-Body Text"/>
    <w:link w:val="C-BodyTextChar"/>
    <w:rsid w:val="00941157"/>
    <w:pPr>
      <w:spacing w:before="120" w:after="120" w:line="280" w:lineRule="atLeast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941157"/>
    <w:rPr>
      <w:rFonts w:ascii="Times New Roman" w:eastAsiaTheme="minorEastAsia" w:hAnsi="Times New Roman" w:cs="Times New Roman"/>
      <w:sz w:val="24"/>
      <w:szCs w:val="20"/>
    </w:rPr>
  </w:style>
  <w:style w:type="paragraph" w:styleId="Caption">
    <w:name w:val="caption"/>
    <w:aliases w:val="Caption 3,c,appendix,Caption 1,appendix Cha,Caption Char Char Char,Caption Char Char,Caption Char Char Char Char Char Char"/>
    <w:basedOn w:val="Normal"/>
    <w:next w:val="Normal"/>
    <w:link w:val="CaptionChar"/>
    <w:qFormat/>
    <w:rsid w:val="007A6C20"/>
    <w:rPr>
      <w:b/>
      <w:bCs/>
    </w:rPr>
  </w:style>
  <w:style w:type="character" w:customStyle="1" w:styleId="CaptionChar">
    <w:name w:val="Caption Char"/>
    <w:aliases w:val="Caption 3 Char,c Char,appendix Char,Caption 1 Char,appendix Cha Char,Caption Char Char Char Char,Caption Char Char Char1,Caption Char Char Char Char Char Char Char"/>
    <w:basedOn w:val="DefaultParagraphFont"/>
    <w:link w:val="Caption"/>
    <w:locked/>
    <w:rsid w:val="007A6C20"/>
    <w:rPr>
      <w:rFonts w:ascii="Times New Roman" w:eastAsia="MS Mincho" w:hAnsi="Times New Roman" w:cs="Times New Roman"/>
      <w:b/>
      <w:bCs/>
      <w:sz w:val="24"/>
      <w:szCs w:val="20"/>
    </w:rPr>
  </w:style>
  <w:style w:type="paragraph" w:customStyle="1" w:styleId="TableFootnote">
    <w:name w:val="Table Footnote"/>
    <w:qFormat/>
    <w:rsid w:val="007A6C20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5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597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E88BF5C72F132A47909477AC7F167207004AE1EC2FF4973D48B3168DA03D0C84A8" ma:contentTypeVersion="3" ma:contentTypeDescription="" ma:contentTypeScope="" ma:versionID="6408839f2f4253275c893cc4f1ce472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B5D0F4-201C-4266-A970-310988402F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B53017-E077-4760-85B0-4DD2BC0560C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4959E8F-7666-4962-A07F-5968DB8989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2</Words>
  <Characters>2748</Characters>
  <Application>Microsoft Office Word</Application>
  <DocSecurity>0</DocSecurity>
  <Lines>22</Lines>
  <Paragraphs>6</Paragraphs>
  <ScaleCrop>false</ScaleCrop>
  <Company>inVentiv Health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yyagura, Siva</dc:creator>
  <cp:keywords/>
  <dc:description/>
  <cp:lastModifiedBy>KS, Rajesh</cp:lastModifiedBy>
  <cp:revision>46</cp:revision>
  <dcterms:created xsi:type="dcterms:W3CDTF">2021-07-24T17:47:00Z</dcterms:created>
  <dcterms:modified xsi:type="dcterms:W3CDTF">2021-08-30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8BF5C72F132A47909477AC7F167207004AE1EC2FF4973D48B3168DA03D0C84A8</vt:lpwstr>
  </property>
</Properties>
</file>